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ED7" w:rsidRDefault="00484ED7" w:rsidP="00484E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r w:rsidRPr="00963B85">
        <w:rPr>
          <w:rFonts w:ascii="Times New Roman" w:hAnsi="Times New Roman" w:cs="Times New Roman"/>
          <w:b/>
          <w:sz w:val="28"/>
          <w:szCs w:val="24"/>
        </w:rPr>
        <w:t>Multinomial logistic regression result by SPSS</w:t>
      </w:r>
    </w:p>
    <w:p w:rsidR="00484ED7" w:rsidRPr="00963B85" w:rsidRDefault="00484ED7" w:rsidP="00484E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84ED7" w:rsidRPr="002009C0" w:rsidRDefault="00484ED7" w:rsidP="00484E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5460" w:type="dxa"/>
        <w:tblLayout w:type="fixed"/>
        <w:tblLook w:val="04A0" w:firstRow="1" w:lastRow="0" w:firstColumn="1" w:lastColumn="0" w:noHBand="0" w:noVBand="1"/>
      </w:tblPr>
      <w:tblGrid>
        <w:gridCol w:w="2699"/>
        <w:gridCol w:w="2698"/>
        <w:gridCol w:w="1129"/>
        <w:gridCol w:w="1180"/>
        <w:gridCol w:w="1129"/>
        <w:gridCol w:w="1129"/>
        <w:gridCol w:w="1129"/>
        <w:gridCol w:w="1129"/>
        <w:gridCol w:w="1619"/>
        <w:gridCol w:w="1619"/>
      </w:tblGrid>
      <w:tr w:rsidR="00484ED7" w:rsidRPr="002009C0" w:rsidTr="00EA0F20">
        <w:tc>
          <w:tcPr>
            <w:tcW w:w="15455" w:type="dxa"/>
            <w:gridSpan w:val="10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b/>
                <w:bCs/>
                <w:szCs w:val="24"/>
              </w:rPr>
              <w:t>Parameter Estimates</w:t>
            </w:r>
          </w:p>
        </w:tc>
      </w:tr>
      <w:tr w:rsidR="00484ED7" w:rsidRPr="002009C0" w:rsidTr="00EA0F20">
        <w:tc>
          <w:tcPr>
            <w:tcW w:w="5394" w:type="dxa"/>
            <w:gridSpan w:val="2"/>
            <w:vMerge w:val="restart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009C0">
              <w:rPr>
                <w:rFonts w:ascii="Times New Roman" w:hAnsi="Times New Roman" w:cs="Times New Roman"/>
                <w:szCs w:val="24"/>
              </w:rPr>
              <w:t>hyperuricemia</w:t>
            </w:r>
            <w:r w:rsidRPr="002009C0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29" w:type="dxa"/>
            <w:vMerge w:val="restart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1180" w:type="dxa"/>
            <w:vMerge w:val="restart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Std. Error</w:t>
            </w:r>
          </w:p>
        </w:tc>
        <w:tc>
          <w:tcPr>
            <w:tcW w:w="1129" w:type="dxa"/>
            <w:vMerge w:val="restart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Wald</w:t>
            </w:r>
          </w:p>
        </w:tc>
        <w:tc>
          <w:tcPr>
            <w:tcW w:w="1129" w:type="dxa"/>
            <w:vMerge w:val="restart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009C0">
              <w:rPr>
                <w:rFonts w:ascii="Times New Roman" w:hAnsi="Times New Roman" w:cs="Times New Roman"/>
                <w:szCs w:val="24"/>
              </w:rPr>
              <w:t>df</w:t>
            </w:r>
            <w:proofErr w:type="spellEnd"/>
          </w:p>
        </w:tc>
        <w:tc>
          <w:tcPr>
            <w:tcW w:w="1129" w:type="dxa"/>
            <w:vMerge w:val="restart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Sig.</w:t>
            </w:r>
          </w:p>
        </w:tc>
        <w:tc>
          <w:tcPr>
            <w:tcW w:w="1129" w:type="dxa"/>
            <w:vMerge w:val="restart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009C0">
              <w:rPr>
                <w:rFonts w:ascii="Times New Roman" w:hAnsi="Times New Roman" w:cs="Times New Roman"/>
                <w:szCs w:val="24"/>
              </w:rPr>
              <w:t>Exp</w:t>
            </w:r>
            <w:proofErr w:type="spellEnd"/>
            <w:r w:rsidRPr="002009C0">
              <w:rPr>
                <w:rFonts w:ascii="Times New Roman" w:hAnsi="Times New Roman" w:cs="Times New Roman"/>
                <w:szCs w:val="24"/>
              </w:rPr>
              <w:t>(B)</w:t>
            </w:r>
          </w:p>
        </w:tc>
        <w:tc>
          <w:tcPr>
            <w:tcW w:w="3236" w:type="dxa"/>
            <w:gridSpan w:val="2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 xml:space="preserve">95% Confidence Interval for </w:t>
            </w:r>
            <w:proofErr w:type="spellStart"/>
            <w:r w:rsidRPr="002009C0">
              <w:rPr>
                <w:rFonts w:ascii="Times New Roman" w:hAnsi="Times New Roman" w:cs="Times New Roman"/>
                <w:szCs w:val="24"/>
              </w:rPr>
              <w:t>Exp</w:t>
            </w:r>
            <w:proofErr w:type="spellEnd"/>
            <w:r w:rsidRPr="002009C0">
              <w:rPr>
                <w:rFonts w:ascii="Times New Roman" w:hAnsi="Times New Roman" w:cs="Times New Roman"/>
                <w:szCs w:val="24"/>
              </w:rPr>
              <w:t>(B)</w:t>
            </w:r>
          </w:p>
        </w:tc>
      </w:tr>
      <w:tr w:rsidR="00484ED7" w:rsidRPr="002009C0" w:rsidTr="00EA0F20">
        <w:tc>
          <w:tcPr>
            <w:tcW w:w="5394" w:type="dxa"/>
            <w:gridSpan w:val="2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9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0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9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9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9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9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Lower Bound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Upper Bound</w:t>
            </w:r>
          </w:p>
        </w:tc>
      </w:tr>
      <w:tr w:rsidR="00484ED7" w:rsidRPr="002009C0" w:rsidTr="00EA0F20">
        <w:tc>
          <w:tcPr>
            <w:tcW w:w="2697" w:type="dxa"/>
            <w:vMerge w:val="restart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yes for male&gt;7mg/dl and female&gt;6mg/dl</w:t>
            </w: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Intercept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-3.602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948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4.443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Residence=1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-.020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357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003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955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980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487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972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Residence=2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  <w:r w:rsidRPr="002009C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Education=1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553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66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70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402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739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476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6.352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Education=2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-.709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792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803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370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492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104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2.323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Education=3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-.916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842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18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277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400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077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2.087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Education=4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-.876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848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068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30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416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079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2.194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Education=5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  <w:r w:rsidRPr="002009C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physical activity=1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415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488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8.420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004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4.116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583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0.704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physical activity=2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649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487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774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183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914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736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4.975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physical activity=3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  <w:r w:rsidRPr="002009C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Alcohol consumption =1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763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403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3.585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058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2.144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974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4.723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Alcohol consumption =2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399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425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884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347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491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648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3.427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Alcohol consumption =3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  <w:r w:rsidRPr="002009C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Cigarette=1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252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726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2.969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085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3.497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842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4.521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Cigarette=2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  <w:r w:rsidRPr="002009C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BMI=1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-.008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964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993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992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150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6.564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BMI=2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511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545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878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349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666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573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4.849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BMI=3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-.073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394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035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853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929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430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2.010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BMI=4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  <w:r w:rsidRPr="002009C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central obesity=1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703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455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2.382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123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2.019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827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4.928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central obesity=2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  <w:r w:rsidRPr="002009C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History of DM=1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985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535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3.389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066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2.678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938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7.645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History of DM=2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  <w:r w:rsidRPr="002009C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History of CKD=1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138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347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0.760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00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3.121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581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6.160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History of CKD=2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  <w:r w:rsidRPr="002009C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history of dyslipidemia=1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012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398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6.46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01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2.751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261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6.004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history of dyslipidemia=2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  <w:r w:rsidRPr="002009C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DCVD=1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458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647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502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479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581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445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5.617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DCVD=2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661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552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433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23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937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656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5.715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DCVD=3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415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53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610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435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514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535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4.287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DCVD=4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  <w:r w:rsidRPr="002009C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age category=1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506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332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2.318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128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1.659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865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3.182</w:t>
            </w:r>
          </w:p>
        </w:tc>
      </w:tr>
      <w:tr w:rsidR="00484ED7" w:rsidRPr="002009C0" w:rsidTr="00EA0F20">
        <w:tc>
          <w:tcPr>
            <w:tcW w:w="2697" w:type="dxa"/>
            <w:vMerge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7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[age category=2]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  <w:r w:rsidRPr="002009C0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180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129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618" w:type="dxa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484ED7" w:rsidRPr="002009C0" w:rsidTr="00EA0F20">
        <w:tc>
          <w:tcPr>
            <w:tcW w:w="15455" w:type="dxa"/>
            <w:gridSpan w:val="10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a. The reference category is: no for male&lt;=7mg/dl and female &lt;=6mg/dl.</w:t>
            </w:r>
          </w:p>
        </w:tc>
      </w:tr>
      <w:tr w:rsidR="00484ED7" w:rsidRPr="002009C0" w:rsidTr="00EA0F20">
        <w:tc>
          <w:tcPr>
            <w:tcW w:w="15455" w:type="dxa"/>
            <w:gridSpan w:val="10"/>
          </w:tcPr>
          <w:p w:rsidR="00484ED7" w:rsidRPr="002009C0" w:rsidRDefault="00484ED7" w:rsidP="00EA0F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2009C0">
              <w:rPr>
                <w:rFonts w:ascii="Times New Roman" w:hAnsi="Times New Roman" w:cs="Times New Roman"/>
                <w:szCs w:val="24"/>
              </w:rPr>
              <w:t>b. This parameter is set to zero because it is redundant.</w:t>
            </w:r>
          </w:p>
        </w:tc>
      </w:tr>
    </w:tbl>
    <w:p w:rsidR="00484ED7" w:rsidRPr="002009C0" w:rsidRDefault="00484ED7" w:rsidP="00484ED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84ED7" w:rsidRDefault="00484ED7" w:rsidP="00484ED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CVD=duration of cardiovascular disease</w:t>
      </w:r>
    </w:p>
    <w:p w:rsidR="00484ED7" w:rsidRDefault="00484ED7" w:rsidP="00484ED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MI=Body Mass Index </w:t>
      </w:r>
    </w:p>
    <w:p w:rsidR="00484ED7" w:rsidRDefault="00484ED7" w:rsidP="00484E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I 1=Obesity, BMI 2=Over-weight, BMI 3=Normal weight, BMI 4=Under-weight</w:t>
      </w:r>
    </w:p>
    <w:p w:rsidR="00484ED7" w:rsidRDefault="00484ED7" w:rsidP="00484E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KD=Chronic Kidney Disease</w:t>
      </w:r>
    </w:p>
    <w:p w:rsidR="00484ED7" w:rsidRPr="00595A5C" w:rsidRDefault="00484ED7" w:rsidP="00484E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M=Diabetic Mellitus</w:t>
      </w:r>
    </w:p>
    <w:p w:rsidR="00484ED7" w:rsidRDefault="00484ED7" w:rsidP="00484ED7"/>
    <w:p w:rsidR="00484ED7" w:rsidRDefault="00484ED7" w:rsidP="00484ED7"/>
    <w:p w:rsidR="00484ED7" w:rsidRDefault="00484ED7" w:rsidP="00484ED7"/>
    <w:p w:rsidR="00484ED7" w:rsidRDefault="00484ED7" w:rsidP="00484ED7"/>
    <w:p w:rsidR="00484ED7" w:rsidRDefault="00484ED7" w:rsidP="00484ED7"/>
    <w:p w:rsidR="00484ED7" w:rsidRDefault="00484ED7" w:rsidP="00484ED7"/>
    <w:p w:rsidR="00484ED7" w:rsidRDefault="00484ED7" w:rsidP="00484ED7"/>
    <w:p w:rsidR="00484ED7" w:rsidRDefault="00484ED7" w:rsidP="00484ED7"/>
    <w:p w:rsidR="00484ED7" w:rsidRDefault="00484ED7" w:rsidP="00484ED7"/>
    <w:p w:rsidR="00484ED7" w:rsidRDefault="00484ED7" w:rsidP="00484ED7"/>
    <w:p w:rsidR="00484ED7" w:rsidRDefault="00484ED7" w:rsidP="00484ED7"/>
    <w:p w:rsidR="001217A3" w:rsidRDefault="001217A3">
      <w:bookmarkStart w:id="0" w:name="_GoBack"/>
      <w:bookmarkEnd w:id="0"/>
    </w:p>
    <w:sectPr w:rsidR="001217A3" w:rsidSect="004E15B5">
      <w:pgSz w:w="1848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ED7"/>
    <w:rsid w:val="000E79F7"/>
    <w:rsid w:val="001217A3"/>
    <w:rsid w:val="00484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5EA117-E69B-4BD5-82DF-660A34462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05-22T12:30:00Z</dcterms:created>
  <dcterms:modified xsi:type="dcterms:W3CDTF">2025-05-22T12:30:00Z</dcterms:modified>
</cp:coreProperties>
</file>